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D5500" w14:textId="77777777" w:rsidR="001445C6" w:rsidRDefault="001445C6" w:rsidP="001445C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Materials</w:t>
      </w:r>
    </w:p>
    <w:p w14:paraId="2EB5A146" w14:textId="77777777" w:rsidR="00781B62" w:rsidRPr="00945C0A" w:rsidRDefault="00781B62" w:rsidP="00781B62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ethod</w:t>
      </w:r>
    </w:p>
    <w:p w14:paraId="5611C623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Health Questionnaire Items Related to Autism Diagnosis</w:t>
      </w:r>
    </w:p>
    <w:p w14:paraId="02EB238E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1BFB536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o you have or have you ever been diagnosed with any of the following:</w:t>
      </w:r>
    </w:p>
    <w:p w14:paraId="02979C0F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0D4AA1DA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 xml:space="preserve">Autism Spectrum Disorders or related disorders (e.g., Asperger’s)? - </w:t>
      </w: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Y/N</w:t>
      </w:r>
    </w:p>
    <w:p w14:paraId="032FD6BB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5D4D86AF" w14:textId="77777777" w:rsidR="001445C6" w:rsidRPr="00945C0A" w:rsidRDefault="001445C6" w:rsidP="001445C6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at was the clinical diagnosis you were given?(e.g., Autism, Autism Spectrum Disorder, Asperger's, Rhett's)</w:t>
      </w: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 xml:space="preserve">- </w:t>
      </w: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Open Ended</w:t>
      </w:r>
    </w:p>
    <w:p w14:paraId="0234D275" w14:textId="77777777" w:rsidR="001445C6" w:rsidRPr="00945C0A" w:rsidRDefault="001445C6" w:rsidP="001445C6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3F7A7EC9" w14:textId="77777777" w:rsidR="001445C6" w:rsidRPr="00945C0A" w:rsidRDefault="001445C6" w:rsidP="001445C6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ab/>
      </w: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When? (year) - </w:t>
      </w: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Open Ended</w:t>
      </w:r>
    </w:p>
    <w:p w14:paraId="595ECC46" w14:textId="77777777" w:rsidR="001445C6" w:rsidRPr="00945C0A" w:rsidRDefault="001445C6" w:rsidP="001445C6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24CF6F73" w14:textId="77777777" w:rsidR="001445C6" w:rsidRPr="00945C0A" w:rsidRDefault="001445C6" w:rsidP="001445C6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ab/>
      </w: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By whom? (e.g., psychiatrist) - </w:t>
      </w: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Open Ended</w:t>
      </w:r>
    </w:p>
    <w:p w14:paraId="44F35655" w14:textId="77777777" w:rsidR="001445C6" w:rsidRPr="00945C0A" w:rsidRDefault="001445C6" w:rsidP="001445C6">
      <w:pPr>
        <w:spacing w:after="0" w:line="240" w:lineRule="auto"/>
        <w:ind w:left="72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4643E6A0" w14:textId="77777777" w:rsidR="001445C6" w:rsidRPr="00945C0A" w:rsidRDefault="001445C6" w:rsidP="001445C6">
      <w:pPr>
        <w:spacing w:after="0" w:line="240" w:lineRule="auto"/>
        <w:ind w:left="720" w:firstLine="720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How old were you at time of diagnosis? - </w:t>
      </w: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Open Ended</w:t>
      </w:r>
    </w:p>
    <w:p w14:paraId="35F3699C" w14:textId="77777777" w:rsidR="001445C6" w:rsidRPr="00945C0A" w:rsidRDefault="001445C6" w:rsidP="001445C6">
      <w:pPr>
        <w:spacing w:after="0" w:line="240" w:lineRule="auto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56274536" w14:textId="77777777" w:rsidR="001445C6" w:rsidRPr="00945C0A" w:rsidRDefault="001445C6" w:rsidP="001445C6">
      <w:pPr>
        <w:spacing w:after="0" w:line="240" w:lineRule="auto"/>
        <w:ind w:left="1440"/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945C0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Have you received any treatment or intervention related to this diagnosis? If so, please elaborate on type/activity and when? - </w:t>
      </w:r>
      <w:r w:rsidRPr="00945C0A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Open Ended</w:t>
      </w:r>
    </w:p>
    <w:p w14:paraId="3B9703A8" w14:textId="77777777" w:rsidR="001445C6" w:rsidRDefault="001445C6" w:rsidP="001445C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B4088A" w14:textId="77777777" w:rsidR="00781B62" w:rsidRDefault="00781B62" w:rsidP="00781B6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ost-hoc Exploratory Analysis: Social Content of Stimuli</w:t>
      </w:r>
    </w:p>
    <w:p w14:paraId="35B866D5" w14:textId="77777777" w:rsidR="00781B62" w:rsidRPr="00AB6D0A" w:rsidRDefault="00781B62" w:rsidP="00781B62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evaluate whether group differences in arousal were driven by the social nature of the stimuli, particularly for positive images, we conducted exploratory follow-up analyses. The second and third authors independently coded each image used in the study as either social (e.g., including people, eye contact, social interaction) or nonsocial. </w:t>
      </w:r>
      <w:r w:rsidRPr="006A14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hen’s Kappa indicated strong agreement, κ = .82, </w:t>
      </w:r>
      <w:r w:rsidRPr="006A14F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A14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01, with discrepancies resolved b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irst author. Coding results are summarized in </w:t>
      </w:r>
      <w:r w:rsidRPr="009376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 next ran separate 2 (Group: NT, ASD), x 2 (Social: Social, Nonsocial) x 3 (Valence: Positive, Neutral, Negative) repeated measures ANOVAs on arousal ratings and memory performance (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’prime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reenhouse-Geisser corrections were applied as needed when the assumption of sphericity was violated.</w:t>
      </w:r>
    </w:p>
    <w:p w14:paraId="7E4DC4E7" w14:textId="77777777" w:rsidR="00781B62" w:rsidRPr="00CD1569" w:rsidRDefault="00781B62" w:rsidP="00781B62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143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CD15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. </w:t>
      </w:r>
      <w:r w:rsidRPr="00CD15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ocial vs. Nonsocial counts for stimuli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tbl>
      <w:tblPr>
        <w:tblW w:w="7577" w:type="dxa"/>
        <w:tblLook w:val="04A0" w:firstRow="1" w:lastRow="0" w:firstColumn="1" w:lastColumn="0" w:noHBand="0" w:noVBand="1"/>
      </w:tblPr>
      <w:tblGrid>
        <w:gridCol w:w="1491"/>
        <w:gridCol w:w="1491"/>
        <w:gridCol w:w="1491"/>
        <w:gridCol w:w="1552"/>
        <w:gridCol w:w="1552"/>
      </w:tblGrid>
      <w:tr w:rsidR="00781B62" w:rsidRPr="00912E35" w14:paraId="4B47A295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D5B8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Valenc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BACD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ld/New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Status at Retrieval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24D6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# </w:t>
            </w:r>
            <w:r w:rsidRPr="009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mages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F01D4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# </w:t>
            </w:r>
            <w:r w:rsidRPr="009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soc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604EC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</w:t>
            </w:r>
            <w:r w:rsidRPr="009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ype </w:t>
            </w:r>
            <w:r w:rsidRPr="009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781B62" w:rsidRPr="00912E35" w14:paraId="56DF2711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0799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276A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D524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926E" w14:textId="77777777" w:rsidR="00781B62" w:rsidRPr="00912E35" w:rsidRDefault="00781B62" w:rsidP="00A53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6353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781B62" w:rsidRPr="00912E35" w14:paraId="5E5BEB7A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EB1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FC22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A67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7A64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3A9A" w14:textId="77777777" w:rsidR="00781B62" w:rsidRPr="00912E35" w:rsidRDefault="00781B62" w:rsidP="00A53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781B62" w:rsidRPr="00912E35" w14:paraId="6717E904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96BE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AE52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5B93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603CC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C8A72" w14:textId="77777777" w:rsidR="00781B62" w:rsidRPr="00912E35" w:rsidRDefault="00781B62" w:rsidP="00A53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781B62" w:rsidRPr="00912E35" w14:paraId="5F6F801D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21BC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F69F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1CFD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C69C" w14:textId="77777777" w:rsidR="00781B62" w:rsidRPr="00912E35" w:rsidRDefault="00781B62" w:rsidP="00A53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516C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781B62" w:rsidRPr="00912E35" w14:paraId="766094CC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B73E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B624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D25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vAlign w:val="bottom"/>
          </w:tcPr>
          <w:p w14:paraId="6EE614A7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vAlign w:val="bottom"/>
          </w:tcPr>
          <w:p w14:paraId="0BB33E10" w14:textId="77777777" w:rsidR="00781B62" w:rsidRPr="00912E35" w:rsidRDefault="00781B62" w:rsidP="00A53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781B62" w:rsidRPr="00912E35" w14:paraId="2A13F10D" w14:textId="77777777" w:rsidTr="00A53A8B">
        <w:trPr>
          <w:trHeight w:val="331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93DA8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F5749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44BBC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A3854" w14:textId="77777777" w:rsidR="00781B62" w:rsidRPr="00912E35" w:rsidRDefault="00781B62" w:rsidP="00A53A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F9780" w14:textId="77777777" w:rsidR="00781B62" w:rsidRPr="00912E35" w:rsidRDefault="00781B62" w:rsidP="00A53A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</w:tbl>
    <w:p w14:paraId="5A135A9C" w14:textId="77777777" w:rsidR="00781B62" w:rsidRDefault="00781B62" w:rsidP="00781B62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1035F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ults</w:t>
      </w:r>
    </w:p>
    <w:p w14:paraId="3387F92D" w14:textId="77777777" w:rsidR="00781B62" w:rsidRDefault="00781B62" w:rsidP="00781B62">
      <w:pPr>
        <w:spacing w:line="480" w:lineRule="auto"/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verage group subjective arousal rating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memory performance (</w:t>
      </w:r>
      <w:proofErr w:type="spellStart"/>
      <w:r w:rsidRPr="001035F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’prim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1035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ac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ocial and 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lence category are shown i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Pr="007E5D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26EF969" w14:textId="77777777" w:rsidR="00781B62" w:rsidRPr="00067D9F" w:rsidRDefault="00781B62" w:rsidP="00781B62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143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7E5D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E5D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roup subjective arousal ratings and memory discriminability (d’) as mean (standard deviation) by valence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group, and social content.</w:t>
      </w:r>
    </w:p>
    <w:tbl>
      <w:tblPr>
        <w:tblStyle w:val="TableGrid"/>
        <w:tblpPr w:leftFromText="180" w:rightFromText="180" w:vertAnchor="text" w:tblpXSpec="center" w:tblpY="1"/>
        <w:tblOverlap w:val="never"/>
        <w:tblW w:w="9360" w:type="dxa"/>
        <w:tblInd w:w="0" w:type="dxa"/>
        <w:tblLook w:val="04A0" w:firstRow="1" w:lastRow="0" w:firstColumn="1" w:lastColumn="0" w:noHBand="0" w:noVBand="1"/>
      </w:tblPr>
      <w:tblGrid>
        <w:gridCol w:w="1800"/>
        <w:gridCol w:w="1412"/>
        <w:gridCol w:w="1413"/>
        <w:gridCol w:w="1578"/>
        <w:gridCol w:w="1578"/>
        <w:gridCol w:w="1579"/>
      </w:tblGrid>
      <w:tr w:rsidR="00781B62" w:rsidRPr="00501327" w14:paraId="24D604ED" w14:textId="77777777" w:rsidTr="00A53A8B">
        <w:trPr>
          <w:trHeight w:val="27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2DE40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5246E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Social Content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35F02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0C1C5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66793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05768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81B62" w:rsidRPr="00501327" w14:paraId="6C569381" w14:textId="77777777" w:rsidTr="00A53A8B">
        <w:trPr>
          <w:trHeight w:val="273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7D143" w14:textId="77777777" w:rsidR="00781B62" w:rsidRPr="00501327" w:rsidRDefault="00781B62" w:rsidP="00A53A8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Arousal Rating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3D707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CD94D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90376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87 (.5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6B151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6 (.45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D417F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43 (.51)</w:t>
            </w:r>
          </w:p>
        </w:tc>
      </w:tr>
      <w:tr w:rsidR="00781B62" w:rsidRPr="00501327" w14:paraId="3A453CBC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AB0E" w14:textId="77777777" w:rsidR="00781B62" w:rsidRPr="00501327" w:rsidRDefault="00781B62" w:rsidP="00A53A8B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7602734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DE0A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S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11E7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75 (.5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B6E3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3 (.4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18D9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52 (.62)</w:t>
            </w:r>
          </w:p>
        </w:tc>
      </w:tr>
      <w:tr w:rsidR="00781B62" w:rsidRPr="00501327" w14:paraId="43CCE27A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D489" w14:textId="77777777" w:rsidR="00781B62" w:rsidRPr="00501327" w:rsidRDefault="00781B62" w:rsidP="00A53A8B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1E15640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nsoci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9DDB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B4C5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02 (.5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DE14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0 (.3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907D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40 (.44)</w:t>
            </w:r>
          </w:p>
        </w:tc>
      </w:tr>
      <w:tr w:rsidR="00781B62" w:rsidRPr="00501327" w14:paraId="2B39BD81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3EB5" w14:textId="77777777" w:rsidR="00781B62" w:rsidRPr="00501327" w:rsidRDefault="00781B62" w:rsidP="00A53A8B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1877E2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E59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S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174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95 (.5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85B8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3 (.4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A5C9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44 (.53)</w:t>
            </w:r>
          </w:p>
        </w:tc>
      </w:tr>
      <w:tr w:rsidR="00781B62" w:rsidRPr="00501327" w14:paraId="5A9B5DF9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BB27" w14:textId="77777777" w:rsidR="00781B62" w:rsidRPr="00501327" w:rsidRDefault="00781B62" w:rsidP="00A53A8B">
            <w:pPr>
              <w:spacing w:line="276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Overall</w:t>
            </w:r>
            <w:r w:rsidRPr="0050132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d</w:t>
            </w:r>
            <w:r w:rsidRPr="00501327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sym w:font="Symbol" w:char="F0A2"/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C43B756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34D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B4DD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5 (.7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4D10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3 (.7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434B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83 (.81)</w:t>
            </w:r>
          </w:p>
        </w:tc>
      </w:tr>
      <w:tr w:rsidR="00781B62" w:rsidRPr="00501327" w14:paraId="4681A4B0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0F79" w14:textId="77777777" w:rsidR="00781B62" w:rsidRPr="00501327" w:rsidRDefault="00781B62" w:rsidP="00A53A8B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D6B4BA8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3670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S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2852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6 (.7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D67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23 (.7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4743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5 (.81)</w:t>
            </w:r>
          </w:p>
        </w:tc>
      </w:tr>
      <w:tr w:rsidR="00781B62" w:rsidRPr="00501327" w14:paraId="16B10451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DB7C" w14:textId="77777777" w:rsidR="00781B62" w:rsidRPr="00501327" w:rsidRDefault="00781B62" w:rsidP="00A53A8B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ACC254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nsoci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BB30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ED78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7 (.6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BD94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0 (.7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BE51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86 (.71)</w:t>
            </w:r>
          </w:p>
        </w:tc>
      </w:tr>
      <w:tr w:rsidR="00781B62" w:rsidRPr="00501327" w14:paraId="7752E2E8" w14:textId="77777777" w:rsidTr="00A53A8B">
        <w:trPr>
          <w:trHeight w:val="27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F5791" w14:textId="77777777" w:rsidR="00781B62" w:rsidRPr="00501327" w:rsidRDefault="00781B62" w:rsidP="00A53A8B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F1BB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7CEC5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S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41C62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35 (.64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193A6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5 (.7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1C0C" w14:textId="77777777" w:rsidR="00781B62" w:rsidRPr="00501327" w:rsidRDefault="00781B62" w:rsidP="00A53A8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013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9 (.70)</w:t>
            </w:r>
          </w:p>
        </w:tc>
      </w:tr>
    </w:tbl>
    <w:p w14:paraId="41D7C35C" w14:textId="77777777" w:rsidR="00781B62" w:rsidRPr="00937683" w:rsidRDefault="00781B62" w:rsidP="00781B62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Note. </w:t>
      </w:r>
      <w:r w:rsidRPr="007E5D4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ntries are in the format: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Mean</w:t>
      </w:r>
      <w:r w:rsidRPr="007E5D4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D</w:t>
      </w:r>
      <w:r w:rsidRPr="007E5D4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A53A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d′</w:t>
      </w:r>
      <w:r w:rsidRPr="0026720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= </w:t>
      </w:r>
      <w:r w:rsidRPr="00A53A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z(</w:t>
      </w:r>
      <w:r w:rsidRPr="0026720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it rate) – </w:t>
      </w:r>
      <w:r w:rsidRPr="00A53A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z</w:t>
      </w:r>
      <w:r w:rsidRPr="0026720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false alarm rate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/>
      </w:r>
    </w:p>
    <w:p w14:paraId="0D6E7B9D" w14:textId="77777777" w:rsidR="00781B62" w:rsidRPr="00361F36" w:rsidRDefault="00781B62" w:rsidP="00781B6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61F3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rousal</w:t>
      </w:r>
    </w:p>
    <w:p w14:paraId="6288EBAF" w14:textId="77777777" w:rsidR="00781B62" w:rsidRDefault="00781B62" w:rsidP="00781B62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Results from the Group (NT, ASD)  x Social (Social, Nonsocial) x Valence (Positive, Neutral, Negative) ANOVA revealed a main effect of Valence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71, 554.09) = 889.31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73], but no main effect of Group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, 324) = 0.06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809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0], replicating patterns observed in the primary analysis. Similarly, a Group*Valence interaction was replicated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71, 554.08) = 6.30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003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2]. A main effect of Social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, 324) = 29.86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8] and Social*Valence interaction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89, 612.05) = 101.99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24] were revealed, but the Social*Group interaction was not significant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, 324) = 0.59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443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0]. Finally, a significant Group*Social*Valence interaction was revealed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89, 612.05) = 5.51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005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2]. Follow-up Group x Valence ANOVAs were conducted separately for social and nonsocial images to explore the three-way interaction. For Social images, results revealed a main effect of Valence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66, 539.23) = 815.10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72], and a significant Group*Valence interaction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66, 539.23) = 8.23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3]. There was no main effect of Group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, 324) = 0.17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685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00]. 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ependent samples t-test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icated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t adults with ASD rated positive social images as less arousing than did NT adults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324) = 1.99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024, Cohen’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0.22. No significant group differences were revealed for neutral or negative social images,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324)’s &lt; 1.41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’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 .08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hen’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’s &lt; .16). </w:t>
      </w:r>
    </w:p>
    <w:p w14:paraId="39C67483" w14:textId="77777777" w:rsidR="00781B62" w:rsidRPr="005A61EC" w:rsidRDefault="00781B62" w:rsidP="00781B62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Nonsocial images, results again revealed a main effect of Valence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83, 593.31) = 776.86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71], and a significant Group*Valence interaction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.83, 593.31) = 3.60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032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1]. There again was no main effect of Group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, 324) = 0.00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956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0]. However, follow-up I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dependent samples t-tests reveal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 significant group differences in arousal ratings for positive, neutral, or negative nonsocial images,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324)’s &lt; 1.17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’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 .12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hen’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’s &lt; .13). These findings suggest that the three-way interaction was driven by differences in arousal to positive social images, with adults with ASD showing blunt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arousal compared to NT adults. Although a significant Group*Valence interaction emerged for nonsocial images, no individual comparisons reached significance, which may reflect subtle group differences not captured by pairwise contrasts. </w:t>
      </w:r>
    </w:p>
    <w:p w14:paraId="0D709A90" w14:textId="77777777" w:rsidR="00781B62" w:rsidRDefault="00781B62" w:rsidP="00781B62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emory Performance</w:t>
      </w:r>
    </w:p>
    <w:p w14:paraId="33E6390A" w14:textId="77777777" w:rsidR="00781B62" w:rsidRDefault="00781B62" w:rsidP="00781B62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ults from the Group (NT, ASD)  x Social (Social, Nonsocial) x Valence (Positive, Neutral, Negative) ANOVA revealed a main effect of Valence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2, 556) = 88.92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24], but no main effect of Group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1, 278) = 3.42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065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1], and no Group*Valence interaction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2, 278) = 3.01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050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1], replicating patterns observed in the primary analysis. A significant Social*Valence interaction was revealed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2, 556) = 23.05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08]. Follow-up repeated-measures ANOVAs were conducted separately for social and nonsocial images to explore this interaction. In both cases, a significant main effect of Valence was revealed, [Social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58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=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7.01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4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nsocial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46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81.08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01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ndicating that memory performance varied across valence levels regardless of social content. Follow-up Paired Samples t-tests revealed that memory performance was higher for positive Soci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1.46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74) than Nonsoci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 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.35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0.64) images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323) = 3.87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Cohen’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22]. In contrast, participants demonstrated higher memory performance for neutral Nonsoci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 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.52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0.77) than Soci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1.32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75) images,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280) = -5.21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.001, Cohen’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.31]. There was no significant difference between negative Soci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1.66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83) and Nonsoci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 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.68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0.74), images [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323) = -0.60,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550, Cohen’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.03]. There were no other significant effects [all </w:t>
      </w:r>
      <w:r w:rsidRPr="0029546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’s &lt; 1.98, </w:t>
      </w:r>
      <w:r w:rsidRPr="0029546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’s &gt; .139, 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η</w:t>
      </w:r>
      <w:r w:rsidRPr="007E5D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</w:t>
      </w:r>
      <w:r w:rsidRPr="007E5D4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954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‘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 .01]. </w:t>
      </w:r>
    </w:p>
    <w:p w14:paraId="22270D5A" w14:textId="77777777" w:rsidR="00781B62" w:rsidRPr="00D15CC8" w:rsidRDefault="00781B62" w:rsidP="00781B62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11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llectively, these findings suggest that memory performance was influenced by the social content of images, particularly for positive and neutral stimul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H</w:t>
      </w:r>
      <w:r w:rsidRPr="00E11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wever, the absence of </w:t>
      </w:r>
      <w:r w:rsidRPr="00E11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group differences or interactions indicates that social content alone does not explain the group-based differences in arousal-enhanced memory observed 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primary</w:t>
      </w:r>
      <w:r w:rsidRPr="00E11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es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nally, because the number of social and nonsocial stimuli was not balanced across valence categories (see </w:t>
      </w:r>
      <w:r w:rsidRPr="005605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results should be interpreted with caution. Stimuli for this study were chosen from the IAPS and NAPS image banks without initial selection based on social content. </w:t>
      </w:r>
    </w:p>
    <w:p w14:paraId="4F37EB91" w14:textId="77777777" w:rsidR="00781B62" w:rsidRPr="00D3726A" w:rsidRDefault="00781B62" w:rsidP="00781B62"/>
    <w:p w14:paraId="2F550A85" w14:textId="77777777" w:rsidR="00781B62" w:rsidRDefault="00781B62" w:rsidP="00781B62"/>
    <w:p w14:paraId="1EE2265A" w14:textId="77777777" w:rsidR="00F36D94" w:rsidRDefault="00F36D94"/>
    <w:sectPr w:rsidR="00F36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5C6"/>
    <w:rsid w:val="001445C6"/>
    <w:rsid w:val="00164AA6"/>
    <w:rsid w:val="005A4DFD"/>
    <w:rsid w:val="00781B62"/>
    <w:rsid w:val="007E66A8"/>
    <w:rsid w:val="009C5AA5"/>
    <w:rsid w:val="00A22309"/>
    <w:rsid w:val="00F3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6BC45"/>
  <w15:chartTrackingRefBased/>
  <w15:docId w15:val="{EE18DC98-D706-1544-A699-E538DF7B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5C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5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5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5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5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5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5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5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5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5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5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5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5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5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5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4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5C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4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5C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4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5C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45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5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5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5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45C6"/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1B6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5</Words>
  <Characters>5971</Characters>
  <Application>Microsoft Office Word</Application>
  <DocSecurity>0</DocSecurity>
  <Lines>248</Lines>
  <Paragraphs>266</Paragraphs>
  <ScaleCrop>false</ScaleCrop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i Justus</dc:creator>
  <cp:keywords/>
  <dc:description/>
  <cp:lastModifiedBy>Sidni Justus</cp:lastModifiedBy>
  <cp:revision>3</cp:revision>
  <dcterms:created xsi:type="dcterms:W3CDTF">2025-04-21T15:54:00Z</dcterms:created>
  <dcterms:modified xsi:type="dcterms:W3CDTF">2025-04-21T16:24:00Z</dcterms:modified>
</cp:coreProperties>
</file>